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BF262" w14:textId="77777777" w:rsidR="003F46B4" w:rsidRDefault="003F46B4" w:rsidP="003F46B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4852">
        <w:rPr>
          <w:rFonts w:ascii="Times New Roman" w:hAnsi="Times New Roman" w:cs="Times New Roman"/>
          <w:b/>
          <w:sz w:val="24"/>
          <w:szCs w:val="24"/>
        </w:rPr>
        <w:t>Appendix A:</w:t>
      </w:r>
      <w:r w:rsidR="008C1B41">
        <w:rPr>
          <w:rFonts w:ascii="Times New Roman" w:hAnsi="Times New Roman" w:cs="Times New Roman"/>
          <w:b/>
          <w:sz w:val="24"/>
          <w:szCs w:val="24"/>
        </w:rPr>
        <w:t xml:space="preserve"> Fig 1. </w:t>
      </w:r>
      <w:r w:rsidRPr="00184852">
        <w:rPr>
          <w:rFonts w:ascii="Times New Roman" w:hAnsi="Times New Roman" w:cs="Times New Roman"/>
          <w:b/>
          <w:sz w:val="24"/>
          <w:szCs w:val="24"/>
        </w:rPr>
        <w:t xml:space="preserve">Recruitment </w:t>
      </w:r>
      <w:r w:rsidR="00333661">
        <w:rPr>
          <w:rFonts w:ascii="Times New Roman" w:hAnsi="Times New Roman" w:cs="Times New Roman"/>
          <w:b/>
          <w:sz w:val="24"/>
          <w:szCs w:val="24"/>
        </w:rPr>
        <w:t>f</w:t>
      </w:r>
      <w:r w:rsidRPr="00184852">
        <w:rPr>
          <w:rFonts w:ascii="Times New Roman" w:hAnsi="Times New Roman" w:cs="Times New Roman"/>
          <w:b/>
          <w:sz w:val="24"/>
          <w:szCs w:val="24"/>
        </w:rPr>
        <w:t>low</w:t>
      </w:r>
      <w:r w:rsidR="008C1B41">
        <w:rPr>
          <w:rFonts w:ascii="Times New Roman" w:hAnsi="Times New Roman" w:cs="Times New Roman"/>
          <w:b/>
          <w:sz w:val="24"/>
          <w:szCs w:val="24"/>
        </w:rPr>
        <w:t xml:space="preserve"> diagram </w:t>
      </w:r>
    </w:p>
    <w:p w14:paraId="2FFE4A4E" w14:textId="77777777" w:rsidR="003F46B4" w:rsidRPr="006A6BE5" w:rsidRDefault="003F46B4" w:rsidP="003F46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6BE5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6A8463" wp14:editId="7265B0D7">
                <wp:simplePos x="0" y="0"/>
                <wp:positionH relativeFrom="column">
                  <wp:posOffset>2654300</wp:posOffset>
                </wp:positionH>
                <wp:positionV relativeFrom="paragraph">
                  <wp:posOffset>235912</wp:posOffset>
                </wp:positionV>
                <wp:extent cx="0" cy="4221480"/>
                <wp:effectExtent l="0" t="0" r="38100" b="2667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22148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956FED" id="Straight Connector 3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9pt,18.6pt" to="209pt,35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" strokecolor="windowText" strokeweight=".5pt">
                <v:stroke joinstyle="miter"/>
              </v:line>
            </w:pict>
          </mc:Fallback>
        </mc:AlternateContent>
      </w:r>
      <w:r w:rsidRPr="006A6BE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3E1101" wp14:editId="621F3897">
                <wp:simplePos x="0" y="0"/>
                <wp:positionH relativeFrom="column">
                  <wp:posOffset>253498</wp:posOffset>
                </wp:positionH>
                <wp:positionV relativeFrom="paragraph">
                  <wp:posOffset>158549</wp:posOffset>
                </wp:positionV>
                <wp:extent cx="4888614" cy="896293"/>
                <wp:effectExtent l="0" t="0" r="26670" b="1841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8614" cy="8962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8233AF" w14:textId="00A2F7CD" w:rsidR="003F46B4" w:rsidRPr="000D34E9" w:rsidRDefault="003F46B4" w:rsidP="003F46B4">
                            <w:pPr>
                              <w:jc w:val="center"/>
                              <w:rPr>
                                <w:rFonts w:ascii="Times New Roman" w:hAnsi="Times New Roman"/>
                                <w:bCs/>
                              </w:rPr>
                            </w:pPr>
                            <w:r w:rsidRPr="00197D9B">
                              <w:rPr>
                                <w:rFonts w:ascii="Times New Roman" w:hAnsi="Times New Roman"/>
                                <w:bCs/>
                              </w:rPr>
                              <w:t>Volunteer participants responded to adverts via social media</w:t>
                            </w:r>
                            <w:r w:rsidR="00783BD4">
                              <w:rPr>
                                <w:rFonts w:ascii="Times New Roman" w:hAnsi="Times New Roman"/>
                                <w:bCs/>
                              </w:rPr>
                              <w:t xml:space="preserve"> and word of mouth</w:t>
                            </w:r>
                            <w:r w:rsidRPr="00197D9B">
                              <w:rPr>
                                <w:rFonts w:ascii="Times New Roman" w:hAnsi="Times New Roman"/>
                                <w:bCs/>
                              </w:rPr>
                              <w:t>. Contacted with information sheet and link t</w:t>
                            </w:r>
                            <w:r w:rsidRPr="000D34E9">
                              <w:rPr>
                                <w:rFonts w:ascii="Times New Roman" w:hAnsi="Times New Roman"/>
                                <w:bCs/>
                              </w:rPr>
                              <w:t xml:space="preserve">o online demographic questionnaire via e-mail address provided. </w:t>
                            </w:r>
                          </w:p>
                          <w:p w14:paraId="74059E3B" w14:textId="77777777" w:rsidR="003F46B4" w:rsidRPr="000D34E9" w:rsidRDefault="003F46B4" w:rsidP="003F46B4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0D34E9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(n = 66)</w:t>
                            </w:r>
                          </w:p>
                          <w:p w14:paraId="16943F96" w14:textId="77777777" w:rsidR="003F46B4" w:rsidRDefault="003F46B4" w:rsidP="003F46B4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3E1101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19.95pt;margin-top:12.5pt;width:384.95pt;height:70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" fillcolor="window" strokeweight=".5pt">
                <v:textbox>
                  <w:txbxContent>
                    <w:p w14:paraId="4E8233AF" w14:textId="00A2F7CD" w:rsidR="003F46B4" w:rsidRPr="000D34E9" w:rsidRDefault="003F46B4" w:rsidP="003F46B4">
                      <w:pPr>
                        <w:jc w:val="center"/>
                        <w:rPr>
                          <w:rFonts w:ascii="Times New Roman" w:hAnsi="Times New Roman"/>
                          <w:bCs/>
                        </w:rPr>
                      </w:pPr>
                      <w:r w:rsidRPr="00197D9B">
                        <w:rPr>
                          <w:rFonts w:ascii="Times New Roman" w:hAnsi="Times New Roman"/>
                          <w:bCs/>
                        </w:rPr>
                        <w:t>Volunteer participants responded to adverts via social media</w:t>
                      </w:r>
                      <w:r w:rsidR="00783BD4">
                        <w:rPr>
                          <w:rFonts w:ascii="Times New Roman" w:hAnsi="Times New Roman"/>
                          <w:bCs/>
                        </w:rPr>
                        <w:t xml:space="preserve"> and word of mouth</w:t>
                      </w:r>
                      <w:r w:rsidRPr="00197D9B">
                        <w:rPr>
                          <w:rFonts w:ascii="Times New Roman" w:hAnsi="Times New Roman"/>
                          <w:bCs/>
                        </w:rPr>
                        <w:t>. Contacted with information sheet and link t</w:t>
                      </w:r>
                      <w:r w:rsidRPr="000D34E9">
                        <w:rPr>
                          <w:rFonts w:ascii="Times New Roman" w:hAnsi="Times New Roman"/>
                          <w:bCs/>
                        </w:rPr>
                        <w:t xml:space="preserve">o online demographic questionnaire via e-mail address provided. </w:t>
                      </w:r>
                    </w:p>
                    <w:p w14:paraId="74059E3B" w14:textId="77777777" w:rsidR="003F46B4" w:rsidRPr="000D34E9" w:rsidRDefault="003F46B4" w:rsidP="003F46B4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0D34E9">
                        <w:rPr>
                          <w:rFonts w:ascii="Times New Roman" w:hAnsi="Times New Roman"/>
                          <w:b/>
                          <w:bCs/>
                        </w:rPr>
                        <w:t>(n = 66)</w:t>
                      </w:r>
                    </w:p>
                    <w:p w14:paraId="16943F96" w14:textId="77777777" w:rsidR="003F46B4" w:rsidRDefault="003F46B4" w:rsidP="003F46B4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9756EB9" w14:textId="77777777" w:rsidR="003F46B4" w:rsidRPr="006A6BE5" w:rsidRDefault="003F46B4" w:rsidP="003F46B4">
      <w:pPr>
        <w:spacing w:after="0" w:line="276" w:lineRule="auto"/>
        <w:rPr>
          <w:rFonts w:ascii="Times New Roman" w:hAnsi="Times New Roman" w:cs="Times New Roman"/>
          <w:i/>
          <w:iCs/>
          <w:szCs w:val="24"/>
        </w:rPr>
      </w:pPr>
    </w:p>
    <w:p w14:paraId="392587A0" w14:textId="77777777" w:rsidR="003F46B4" w:rsidRPr="006A6BE5" w:rsidRDefault="003F46B4" w:rsidP="003F46B4">
      <w:pPr>
        <w:spacing w:after="0" w:line="276" w:lineRule="auto"/>
        <w:rPr>
          <w:rFonts w:ascii="Times New Roman" w:hAnsi="Times New Roman"/>
          <w:i/>
          <w:iCs/>
          <w:sz w:val="24"/>
          <w:szCs w:val="24"/>
        </w:rPr>
      </w:pPr>
    </w:p>
    <w:p w14:paraId="6FD0C57C" w14:textId="77777777" w:rsidR="003F46B4" w:rsidRPr="006A6BE5" w:rsidRDefault="003F46B4" w:rsidP="003F46B4">
      <w:pPr>
        <w:spacing w:after="0" w:line="276" w:lineRule="auto"/>
        <w:rPr>
          <w:rFonts w:ascii="Times New Roman" w:hAnsi="Times New Roman"/>
          <w:i/>
          <w:iCs/>
          <w:sz w:val="24"/>
          <w:szCs w:val="24"/>
        </w:rPr>
      </w:pPr>
    </w:p>
    <w:p w14:paraId="37352760" w14:textId="77777777" w:rsidR="003F46B4" w:rsidRPr="006A6BE5" w:rsidRDefault="003F46B4" w:rsidP="003F46B4">
      <w:pPr>
        <w:spacing w:after="0" w:line="276" w:lineRule="auto"/>
        <w:rPr>
          <w:rFonts w:ascii="Times New Roman" w:hAnsi="Times New Roman"/>
          <w:i/>
          <w:iCs/>
          <w:sz w:val="24"/>
          <w:szCs w:val="24"/>
        </w:rPr>
      </w:pPr>
    </w:p>
    <w:p w14:paraId="0D345523" w14:textId="77777777" w:rsidR="003F46B4" w:rsidRPr="006A6BE5" w:rsidRDefault="003F46B4" w:rsidP="003F46B4">
      <w:pPr>
        <w:spacing w:after="0" w:line="276" w:lineRule="auto"/>
        <w:rPr>
          <w:rFonts w:ascii="Times New Roman" w:hAnsi="Times New Roman"/>
          <w:i/>
          <w:iCs/>
          <w:sz w:val="24"/>
          <w:szCs w:val="24"/>
        </w:rPr>
      </w:pPr>
      <w:r w:rsidRPr="006A6BE5"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2CAE1E7" wp14:editId="1C494E16">
                <wp:simplePos x="0" y="0"/>
                <wp:positionH relativeFrom="page">
                  <wp:posOffset>3848100</wp:posOffset>
                </wp:positionH>
                <wp:positionV relativeFrom="paragraph">
                  <wp:posOffset>16510</wp:posOffset>
                </wp:positionV>
                <wp:extent cx="2214880" cy="1240790"/>
                <wp:effectExtent l="0" t="0" r="13970" b="1651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4880" cy="1240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80E9E1" w14:textId="0DCDD32E" w:rsidR="003F46B4" w:rsidRPr="00197D9B" w:rsidRDefault="00B45906" w:rsidP="003F46B4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n</w:t>
                            </w:r>
                            <w:r w:rsidR="003F46B4" w:rsidRPr="00197D9B">
                              <w:rPr>
                                <w:rFonts w:ascii="Times New Roman" w:hAnsi="Times New Roman"/>
                                <w:b/>
                              </w:rPr>
                              <w:t xml:space="preserve"> = 15</w:t>
                            </w:r>
                            <w:r w:rsidR="003F46B4" w:rsidRPr="00197D9B">
                              <w:rPr>
                                <w:rFonts w:ascii="Times New Roman" w:hAnsi="Times New Roman"/>
                              </w:rPr>
                              <w:t xml:space="preserve"> did not meet eligibility criteria due to self-identified </w:t>
                            </w:r>
                            <w:r w:rsidR="003F46B4">
                              <w:rPr>
                                <w:rFonts w:ascii="Times New Roman" w:hAnsi="Times New Roman"/>
                              </w:rPr>
                              <w:t>active ED or current targeted ED treatment</w:t>
                            </w:r>
                            <w:r w:rsidR="003F46B4" w:rsidRPr="00197D9B">
                              <w:rPr>
                                <w:rFonts w:ascii="Times New Roman" w:hAnsi="Times New Roman"/>
                              </w:rPr>
                              <w:t xml:space="preserve">. </w:t>
                            </w:r>
                          </w:p>
                          <w:p w14:paraId="4C9956F2" w14:textId="77777777" w:rsidR="003F46B4" w:rsidRPr="00197D9B" w:rsidRDefault="003F46B4" w:rsidP="003F46B4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</w:p>
                          <w:p w14:paraId="31A96592" w14:textId="77777777" w:rsidR="003F46B4" w:rsidRPr="00197D9B" w:rsidRDefault="003F46B4" w:rsidP="003F46B4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 w:rsidRPr="00197D9B">
                              <w:rPr>
                                <w:rFonts w:ascii="Times New Roman" w:hAnsi="Times New Roman"/>
                                <w:b/>
                              </w:rPr>
                              <w:t>n = 18</w:t>
                            </w:r>
                            <w:r w:rsidRPr="00197D9B">
                              <w:rPr>
                                <w:rFonts w:ascii="Times New Roman" w:hAnsi="Times New Roman"/>
                              </w:rPr>
                              <w:t xml:space="preserve"> did not complete demographic questionnaire. </w:t>
                            </w:r>
                          </w:p>
                          <w:p w14:paraId="4AAA5BD8" w14:textId="77777777" w:rsidR="003F46B4" w:rsidRDefault="003F46B4" w:rsidP="003F46B4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AE1E7" id="Text Box 7" o:spid="_x0000_s1027" type="#_x0000_t202" style="position:absolute;margin-left:303pt;margin-top:1.3pt;width:174.4pt;height:97.7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" strokeweight=".5pt">
                <v:textbox>
                  <w:txbxContent>
                    <w:p w14:paraId="6080E9E1" w14:textId="0DCDD32E" w:rsidR="003F46B4" w:rsidRPr="00197D9B" w:rsidRDefault="00B45906" w:rsidP="003F46B4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n</w:t>
                      </w:r>
                      <w:r w:rsidR="003F46B4" w:rsidRPr="00197D9B">
                        <w:rPr>
                          <w:rFonts w:ascii="Times New Roman" w:hAnsi="Times New Roman"/>
                          <w:b/>
                        </w:rPr>
                        <w:t xml:space="preserve"> = 15</w:t>
                      </w:r>
                      <w:r w:rsidR="003F46B4" w:rsidRPr="00197D9B">
                        <w:rPr>
                          <w:rFonts w:ascii="Times New Roman" w:hAnsi="Times New Roman"/>
                        </w:rPr>
                        <w:t xml:space="preserve"> did not meet eligibility criteria due to self-identified </w:t>
                      </w:r>
                      <w:r w:rsidR="003F46B4">
                        <w:rPr>
                          <w:rFonts w:ascii="Times New Roman" w:hAnsi="Times New Roman"/>
                        </w:rPr>
                        <w:t>active ED or current targeted ED treatment</w:t>
                      </w:r>
                      <w:r w:rsidR="003F46B4" w:rsidRPr="00197D9B">
                        <w:rPr>
                          <w:rFonts w:ascii="Times New Roman" w:hAnsi="Times New Roman"/>
                        </w:rPr>
                        <w:t xml:space="preserve">. </w:t>
                      </w:r>
                    </w:p>
                    <w:p w14:paraId="4C9956F2" w14:textId="77777777" w:rsidR="003F46B4" w:rsidRPr="00197D9B" w:rsidRDefault="003F46B4" w:rsidP="003F46B4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</w:p>
                    <w:p w14:paraId="31A96592" w14:textId="77777777" w:rsidR="003F46B4" w:rsidRPr="00197D9B" w:rsidRDefault="003F46B4" w:rsidP="003F46B4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 w:rsidRPr="00197D9B">
                        <w:rPr>
                          <w:rFonts w:ascii="Times New Roman" w:hAnsi="Times New Roman"/>
                          <w:b/>
                        </w:rPr>
                        <w:t>n = 18</w:t>
                      </w:r>
                      <w:r w:rsidRPr="00197D9B">
                        <w:rPr>
                          <w:rFonts w:ascii="Times New Roman" w:hAnsi="Times New Roman"/>
                        </w:rPr>
                        <w:t xml:space="preserve"> did not complete demographic questionnaire. </w:t>
                      </w:r>
                    </w:p>
                    <w:p w14:paraId="4AAA5BD8" w14:textId="77777777" w:rsidR="003F46B4" w:rsidRDefault="003F46B4" w:rsidP="003F46B4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</w:rPr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2BB2C93A" w14:textId="77777777" w:rsidR="003F46B4" w:rsidRPr="006A6BE5" w:rsidRDefault="003F46B4" w:rsidP="003F46B4">
      <w:pPr>
        <w:spacing w:after="0" w:line="276" w:lineRule="auto"/>
        <w:rPr>
          <w:rFonts w:ascii="Times New Roman" w:hAnsi="Times New Roman"/>
          <w:i/>
          <w:iCs/>
          <w:sz w:val="24"/>
          <w:szCs w:val="24"/>
        </w:rPr>
      </w:pPr>
    </w:p>
    <w:p w14:paraId="04DE81AD" w14:textId="77777777" w:rsidR="003F46B4" w:rsidRPr="006A6BE5" w:rsidRDefault="003F46B4" w:rsidP="003F46B4">
      <w:pPr>
        <w:spacing w:after="0" w:line="276" w:lineRule="auto"/>
        <w:rPr>
          <w:rFonts w:ascii="Times New Roman" w:hAnsi="Times New Roman"/>
          <w:i/>
          <w:iCs/>
          <w:sz w:val="24"/>
          <w:szCs w:val="24"/>
        </w:rPr>
      </w:pPr>
    </w:p>
    <w:p w14:paraId="672187E3" w14:textId="77777777" w:rsidR="003F46B4" w:rsidRPr="006A6BE5" w:rsidRDefault="003F46B4" w:rsidP="003F46B4">
      <w:pPr>
        <w:spacing w:after="0" w:line="276" w:lineRule="auto"/>
        <w:rPr>
          <w:rFonts w:ascii="Times New Roman" w:hAnsi="Times New Roman"/>
          <w:i/>
          <w:iCs/>
          <w:sz w:val="24"/>
          <w:szCs w:val="24"/>
        </w:rPr>
      </w:pPr>
      <w:r w:rsidRPr="006A6BE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455C70" wp14:editId="56F8023D">
                <wp:simplePos x="0" y="0"/>
                <wp:positionH relativeFrom="column">
                  <wp:posOffset>2648748</wp:posOffset>
                </wp:positionH>
                <wp:positionV relativeFrom="paragraph">
                  <wp:posOffset>116205</wp:posOffset>
                </wp:positionV>
                <wp:extent cx="1582420" cy="0"/>
                <wp:effectExtent l="0" t="0" r="0" b="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24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6D0365" id="Straight Connector 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8.55pt,9.15pt" to="333.15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</w:p>
    <w:p w14:paraId="0C66F898" w14:textId="77777777" w:rsidR="003F46B4" w:rsidRPr="006A6BE5" w:rsidRDefault="003F46B4" w:rsidP="003F46B4">
      <w:pPr>
        <w:spacing w:after="0" w:line="276" w:lineRule="auto"/>
        <w:rPr>
          <w:rFonts w:ascii="Times New Roman" w:hAnsi="Times New Roman"/>
          <w:i/>
          <w:iCs/>
          <w:sz w:val="24"/>
          <w:szCs w:val="24"/>
        </w:rPr>
      </w:pPr>
    </w:p>
    <w:p w14:paraId="655B8CA0" w14:textId="77777777" w:rsidR="003F46B4" w:rsidRPr="006A6BE5" w:rsidRDefault="003F46B4" w:rsidP="003F46B4">
      <w:pPr>
        <w:spacing w:after="0" w:line="276" w:lineRule="auto"/>
        <w:rPr>
          <w:rFonts w:ascii="Times New Roman" w:hAnsi="Times New Roman"/>
          <w:i/>
          <w:iCs/>
          <w:sz w:val="24"/>
          <w:szCs w:val="24"/>
        </w:rPr>
      </w:pPr>
    </w:p>
    <w:p w14:paraId="042EB2D1" w14:textId="77777777" w:rsidR="003F46B4" w:rsidRPr="006A6BE5" w:rsidRDefault="003F46B4" w:rsidP="003F46B4">
      <w:pPr>
        <w:spacing w:after="0" w:line="276" w:lineRule="auto"/>
        <w:rPr>
          <w:rFonts w:ascii="Times New Roman" w:hAnsi="Times New Roman"/>
          <w:i/>
          <w:iCs/>
          <w:sz w:val="24"/>
          <w:szCs w:val="24"/>
        </w:rPr>
      </w:pPr>
      <w:r w:rsidRPr="006A6BE5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7AB7EE" wp14:editId="15EEC9CE">
                <wp:simplePos x="0" y="0"/>
                <wp:positionH relativeFrom="margin">
                  <wp:posOffset>1593850</wp:posOffset>
                </wp:positionH>
                <wp:positionV relativeFrom="paragraph">
                  <wp:posOffset>168275</wp:posOffset>
                </wp:positionV>
                <wp:extent cx="2110740" cy="1047750"/>
                <wp:effectExtent l="0" t="0" r="2286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0740" cy="1047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4AD8EE" w14:textId="77777777" w:rsidR="003F46B4" w:rsidRPr="000D34E9" w:rsidRDefault="003F46B4" w:rsidP="003F46B4">
                            <w:pPr>
                              <w:jc w:val="center"/>
                              <w:rPr>
                                <w:rFonts w:ascii="Times New Roman" w:hAnsi="Times New Roman"/>
                                <w:bCs/>
                              </w:rPr>
                            </w:pPr>
                            <w:r w:rsidRPr="00197D9B">
                              <w:rPr>
                                <w:rFonts w:ascii="Times New Roman" w:hAnsi="Times New Roman"/>
                                <w:bCs/>
                              </w:rPr>
                              <w:t>Eligible participants provided link to</w:t>
                            </w:r>
                            <w:r w:rsidRPr="000D34E9">
                              <w:rPr>
                                <w:rFonts w:ascii="Times New Roman" w:hAnsi="Times New Roman"/>
                                <w:bCs/>
                              </w:rPr>
                              <w:t xml:space="preserve"> online consent form.</w:t>
                            </w:r>
                            <w:r w:rsidR="00245CB5">
                              <w:rPr>
                                <w:rFonts w:ascii="Times New Roman" w:hAnsi="Times New Roman"/>
                                <w:bCs/>
                              </w:rPr>
                              <w:t xml:space="preserve"> Interview slots offered on first-come-first-served basis.</w:t>
                            </w:r>
                          </w:p>
                          <w:p w14:paraId="2471139B" w14:textId="77777777" w:rsidR="003F46B4" w:rsidRPr="000D34E9" w:rsidRDefault="003F46B4" w:rsidP="003F46B4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0D34E9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(n = 33)</w:t>
                            </w:r>
                          </w:p>
                          <w:p w14:paraId="2109DF94" w14:textId="77777777" w:rsidR="003F46B4" w:rsidRPr="00D937C3" w:rsidRDefault="003F46B4" w:rsidP="003F46B4">
                            <w:pPr>
                              <w:jc w:val="center"/>
                              <w:rPr>
                                <w:rFonts w:ascii="Times New Roman" w:hAnsi="Times New Roman"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 xml:space="preserve">  </w:t>
                            </w:r>
                          </w:p>
                          <w:p w14:paraId="12D2E212" w14:textId="77777777" w:rsidR="003F46B4" w:rsidRDefault="003F46B4" w:rsidP="003F46B4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CA7293" id="Text Box 9" o:spid="_x0000_s1028" type="#_x0000_t202" style="position:absolute;margin-left:125.5pt;margin-top:13.25pt;width:166.2pt;height:82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" fillcolor="window" strokeweight=".5pt">
                <v:textbox>
                  <w:txbxContent>
                    <w:p w:rsidR="003F46B4" w:rsidRPr="000D34E9" w:rsidRDefault="003F46B4" w:rsidP="003F46B4">
                      <w:pPr>
                        <w:jc w:val="center"/>
                        <w:rPr>
                          <w:rFonts w:ascii="Times New Roman" w:hAnsi="Times New Roman"/>
                          <w:bCs/>
                        </w:rPr>
                      </w:pPr>
                      <w:r w:rsidRPr="00197D9B">
                        <w:rPr>
                          <w:rFonts w:ascii="Times New Roman" w:hAnsi="Times New Roman"/>
                          <w:bCs/>
                        </w:rPr>
                        <w:t>Eligible participants provided link to</w:t>
                      </w:r>
                      <w:r w:rsidRPr="000D34E9">
                        <w:rPr>
                          <w:rFonts w:ascii="Times New Roman" w:hAnsi="Times New Roman"/>
                          <w:bCs/>
                        </w:rPr>
                        <w:t xml:space="preserve"> online consent form.</w:t>
                      </w:r>
                      <w:r w:rsidR="00245CB5">
                        <w:rPr>
                          <w:rFonts w:ascii="Times New Roman" w:hAnsi="Times New Roman"/>
                          <w:bCs/>
                        </w:rPr>
                        <w:t xml:space="preserve"> Interview slots offered on first-come-first-served basis.</w:t>
                      </w:r>
                    </w:p>
                    <w:p w:rsidR="003F46B4" w:rsidRPr="000D34E9" w:rsidRDefault="003F46B4" w:rsidP="003F46B4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0D34E9">
                        <w:rPr>
                          <w:rFonts w:ascii="Times New Roman" w:hAnsi="Times New Roman"/>
                          <w:b/>
                          <w:bCs/>
                        </w:rPr>
                        <w:t>(n = 33)</w:t>
                      </w:r>
                    </w:p>
                    <w:p w:rsidR="003F46B4" w:rsidRPr="00D937C3" w:rsidRDefault="003F46B4" w:rsidP="003F46B4">
                      <w:pPr>
                        <w:jc w:val="center"/>
                        <w:rPr>
                          <w:rFonts w:ascii="Times New Roman" w:hAnsi="Times New Roman"/>
                          <w:bCs/>
                        </w:rPr>
                      </w:pPr>
                      <w:r>
                        <w:rPr>
                          <w:rFonts w:ascii="Times New Roman" w:hAnsi="Times New Roman"/>
                          <w:bCs/>
                        </w:rPr>
                        <w:t xml:space="preserve">  </w:t>
                      </w:r>
                    </w:p>
                    <w:p w:rsidR="003F46B4" w:rsidRDefault="003F46B4" w:rsidP="003F46B4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E8EA37E" w14:textId="77777777" w:rsidR="003F46B4" w:rsidRPr="006A6BE5" w:rsidRDefault="003F46B4" w:rsidP="003F46B4">
      <w:pPr>
        <w:spacing w:after="0" w:line="276" w:lineRule="auto"/>
        <w:rPr>
          <w:rFonts w:ascii="Times New Roman" w:hAnsi="Times New Roman"/>
          <w:i/>
          <w:iCs/>
          <w:sz w:val="24"/>
          <w:szCs w:val="24"/>
        </w:rPr>
      </w:pPr>
      <w:r w:rsidRPr="006A6BE5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4C09AFD" wp14:editId="6C068365">
                <wp:simplePos x="0" y="0"/>
                <wp:positionH relativeFrom="margin">
                  <wp:posOffset>279400</wp:posOffset>
                </wp:positionH>
                <wp:positionV relativeFrom="paragraph">
                  <wp:posOffset>106045</wp:posOffset>
                </wp:positionV>
                <wp:extent cx="1010920" cy="558800"/>
                <wp:effectExtent l="0" t="0" r="17780" b="12700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0920" cy="55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3388B9" w14:textId="11B0EB49" w:rsidR="003F46B4" w:rsidRPr="00197D9B" w:rsidRDefault="00B45906" w:rsidP="003F46B4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n</w:t>
                            </w:r>
                            <w:r w:rsidR="003F46B4" w:rsidRPr="00197D9B">
                              <w:rPr>
                                <w:rFonts w:ascii="Times New Roman" w:hAnsi="Times New Roman"/>
                                <w:b/>
                              </w:rPr>
                              <w:t xml:space="preserve"> = 2</w:t>
                            </w:r>
                            <w:r w:rsidR="003F46B4" w:rsidRPr="00197D9B">
                              <w:rPr>
                                <w:rFonts w:ascii="Times New Roman" w:hAnsi="Times New Roman"/>
                              </w:rPr>
                              <w:t xml:space="preserve"> did not provide consent  </w:t>
                            </w:r>
                          </w:p>
                          <w:p w14:paraId="1E110AEF" w14:textId="77777777" w:rsidR="003F46B4" w:rsidRDefault="003F46B4" w:rsidP="003F46B4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C09AFD" id="Text Box 11" o:spid="_x0000_s1029" type="#_x0000_t202" style="position:absolute;margin-left:22pt;margin-top:8.35pt;width:79.6pt;height:44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" strokeweight=".5pt">
                <v:textbox>
                  <w:txbxContent>
                    <w:p w14:paraId="523388B9" w14:textId="11B0EB49" w:rsidR="003F46B4" w:rsidRPr="00197D9B" w:rsidRDefault="00B45906" w:rsidP="003F46B4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n</w:t>
                      </w:r>
                      <w:r w:rsidR="003F46B4" w:rsidRPr="00197D9B">
                        <w:rPr>
                          <w:rFonts w:ascii="Times New Roman" w:hAnsi="Times New Roman"/>
                          <w:b/>
                        </w:rPr>
                        <w:t xml:space="preserve"> = 2</w:t>
                      </w:r>
                      <w:r w:rsidR="003F46B4" w:rsidRPr="00197D9B">
                        <w:rPr>
                          <w:rFonts w:ascii="Times New Roman" w:hAnsi="Times New Roman"/>
                        </w:rPr>
                        <w:t xml:space="preserve"> did not provide consent  </w:t>
                      </w:r>
                    </w:p>
                    <w:p w14:paraId="1E110AEF" w14:textId="77777777" w:rsidR="003F46B4" w:rsidRDefault="003F46B4" w:rsidP="003F46B4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122C8A8" w14:textId="77777777" w:rsidR="003F46B4" w:rsidRPr="006A6BE5" w:rsidRDefault="00245CB5" w:rsidP="003F46B4">
      <w:pPr>
        <w:spacing w:after="0" w:line="276" w:lineRule="auto"/>
        <w:rPr>
          <w:rFonts w:ascii="Times New Roman" w:hAnsi="Times New Roman"/>
          <w:i/>
          <w:iCs/>
          <w:sz w:val="24"/>
          <w:szCs w:val="24"/>
        </w:rPr>
      </w:pPr>
      <w:r w:rsidRPr="006A6BE5">
        <w:rPr>
          <w:rFonts w:ascii="Times New Roman" w:hAnsi="Times New Roman"/>
          <w:i/>
          <w:i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0EBAF54" wp14:editId="7CB20A3F">
                <wp:simplePos x="0" y="0"/>
                <wp:positionH relativeFrom="page">
                  <wp:posOffset>4963160</wp:posOffset>
                </wp:positionH>
                <wp:positionV relativeFrom="paragraph">
                  <wp:posOffset>111125</wp:posOffset>
                </wp:positionV>
                <wp:extent cx="1114425" cy="1701165"/>
                <wp:effectExtent l="0" t="0" r="28575" b="13335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4425" cy="1701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C5361D" w14:textId="4D066F6D" w:rsidR="003F46B4" w:rsidRPr="00197D9B" w:rsidRDefault="00B45906" w:rsidP="003F46B4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n</w:t>
                            </w:r>
                            <w:r w:rsidR="003F46B4" w:rsidRPr="00197D9B">
                              <w:rPr>
                                <w:rFonts w:ascii="Times New Roman" w:hAnsi="Times New Roman"/>
                                <w:b/>
                              </w:rPr>
                              <w:t xml:space="preserve"> = 11</w:t>
                            </w:r>
                            <w:r w:rsidR="003F46B4" w:rsidRPr="00197D9B">
                              <w:rPr>
                                <w:rFonts w:ascii="Times New Roman" w:hAnsi="Times New Roman"/>
                              </w:rPr>
                              <w:t xml:space="preserve"> participants allocated to a waiting list.  </w:t>
                            </w:r>
                          </w:p>
                          <w:p w14:paraId="66B9EDD2" w14:textId="77777777" w:rsidR="003F46B4" w:rsidRPr="00197D9B" w:rsidRDefault="003F46B4" w:rsidP="003F46B4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</w:p>
                          <w:p w14:paraId="05E571BA" w14:textId="77777777" w:rsidR="003F46B4" w:rsidRPr="00197D9B" w:rsidRDefault="003F46B4" w:rsidP="003F46B4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 w:rsidRPr="00197D9B">
                              <w:rPr>
                                <w:rFonts w:ascii="Times New Roman" w:hAnsi="Times New Roman"/>
                              </w:rPr>
                              <w:t>Informed when study closed and sent sources of support</w:t>
                            </w:r>
                            <w:r w:rsidRPr="00197D9B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esourc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EBAF54" id="Text Box 10" o:spid="_x0000_s1030" type="#_x0000_t202" style="position:absolute;margin-left:390.8pt;margin-top:8.75pt;width:87.75pt;height:133.9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" strokeweight=".5pt">
                <v:textbox>
                  <w:txbxContent>
                    <w:p w14:paraId="56C5361D" w14:textId="4D066F6D" w:rsidR="003F46B4" w:rsidRPr="00197D9B" w:rsidRDefault="00B45906" w:rsidP="003F46B4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n</w:t>
                      </w:r>
                      <w:r w:rsidR="003F46B4" w:rsidRPr="00197D9B">
                        <w:rPr>
                          <w:rFonts w:ascii="Times New Roman" w:hAnsi="Times New Roman"/>
                          <w:b/>
                        </w:rPr>
                        <w:t xml:space="preserve"> = 11</w:t>
                      </w:r>
                      <w:r w:rsidR="003F46B4" w:rsidRPr="00197D9B">
                        <w:rPr>
                          <w:rFonts w:ascii="Times New Roman" w:hAnsi="Times New Roman"/>
                        </w:rPr>
                        <w:t xml:space="preserve"> participants allocated to a waiting list.  </w:t>
                      </w:r>
                    </w:p>
                    <w:p w14:paraId="66B9EDD2" w14:textId="77777777" w:rsidR="003F46B4" w:rsidRPr="00197D9B" w:rsidRDefault="003F46B4" w:rsidP="003F46B4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</w:p>
                    <w:p w14:paraId="05E571BA" w14:textId="77777777" w:rsidR="003F46B4" w:rsidRPr="00197D9B" w:rsidRDefault="003F46B4" w:rsidP="003F46B4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 w:rsidRPr="00197D9B">
                        <w:rPr>
                          <w:rFonts w:ascii="Times New Roman" w:hAnsi="Times New Roman"/>
                        </w:rPr>
                        <w:t>Informed when study closed and sent sources of support</w:t>
                      </w:r>
                      <w:r w:rsidRPr="00197D9B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resources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3F46B4" w:rsidRPr="006A6BE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3FFFD5" wp14:editId="13466C6B">
                <wp:simplePos x="0" y="0"/>
                <wp:positionH relativeFrom="column">
                  <wp:posOffset>1016472</wp:posOffset>
                </wp:positionH>
                <wp:positionV relativeFrom="paragraph">
                  <wp:posOffset>144780</wp:posOffset>
                </wp:positionV>
                <wp:extent cx="811868" cy="0"/>
                <wp:effectExtent l="0" t="0" r="0" b="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186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F64C486" id="Straight Connector 1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0.05pt,11.4pt" to="2in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" strokecolor="black [3213]" strokeweight=".5pt">
                <v:stroke joinstyle="miter"/>
              </v:line>
            </w:pict>
          </mc:Fallback>
        </mc:AlternateContent>
      </w:r>
    </w:p>
    <w:p w14:paraId="7E788B20" w14:textId="77777777" w:rsidR="003F46B4" w:rsidRPr="006A6BE5" w:rsidRDefault="003F46B4" w:rsidP="003F46B4">
      <w:pPr>
        <w:spacing w:after="0" w:line="276" w:lineRule="auto"/>
        <w:rPr>
          <w:rFonts w:ascii="Times New Roman" w:hAnsi="Times New Roman"/>
          <w:i/>
          <w:iCs/>
          <w:sz w:val="24"/>
          <w:szCs w:val="24"/>
        </w:rPr>
      </w:pPr>
    </w:p>
    <w:p w14:paraId="717E505F" w14:textId="77777777" w:rsidR="003F46B4" w:rsidRPr="006A6BE5" w:rsidRDefault="003F46B4" w:rsidP="003F46B4">
      <w:pPr>
        <w:spacing w:after="0" w:line="276" w:lineRule="auto"/>
        <w:rPr>
          <w:rFonts w:ascii="Times New Roman" w:hAnsi="Times New Roman"/>
          <w:i/>
          <w:iCs/>
          <w:sz w:val="24"/>
          <w:szCs w:val="24"/>
        </w:rPr>
      </w:pPr>
    </w:p>
    <w:p w14:paraId="15DE2F32" w14:textId="77777777" w:rsidR="003F46B4" w:rsidRPr="006A6BE5" w:rsidRDefault="003F46B4" w:rsidP="003F46B4">
      <w:pPr>
        <w:spacing w:after="0" w:line="276" w:lineRule="auto"/>
        <w:rPr>
          <w:rFonts w:ascii="Times New Roman" w:hAnsi="Times New Roman"/>
          <w:i/>
          <w:iCs/>
          <w:sz w:val="24"/>
          <w:szCs w:val="24"/>
        </w:rPr>
      </w:pPr>
    </w:p>
    <w:p w14:paraId="07C54D2F" w14:textId="77777777" w:rsidR="003F46B4" w:rsidRPr="006A6BE5" w:rsidRDefault="003F46B4" w:rsidP="003F46B4">
      <w:pPr>
        <w:spacing w:after="0" w:line="276" w:lineRule="auto"/>
        <w:rPr>
          <w:rFonts w:ascii="Times New Roman" w:hAnsi="Times New Roman"/>
          <w:i/>
          <w:iCs/>
          <w:sz w:val="24"/>
          <w:szCs w:val="24"/>
        </w:rPr>
      </w:pPr>
    </w:p>
    <w:p w14:paraId="372ECA82" w14:textId="77777777" w:rsidR="003F46B4" w:rsidRPr="006A6BE5" w:rsidRDefault="00245CB5" w:rsidP="003F46B4">
      <w:pPr>
        <w:spacing w:after="0" w:line="480" w:lineRule="auto"/>
        <w:rPr>
          <w:rFonts w:ascii="Times New Roman" w:hAnsi="Times New Roman"/>
          <w:i/>
          <w:iCs/>
          <w:szCs w:val="24"/>
        </w:rPr>
      </w:pPr>
      <w:r w:rsidRPr="006A6BE5">
        <w:rPr>
          <w:rFonts w:ascii="Times New Roman" w:hAnsi="Times New Roman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B9F6C7" wp14:editId="6C3CE2B8">
                <wp:simplePos x="0" y="0"/>
                <wp:positionH relativeFrom="column">
                  <wp:posOffset>2658823</wp:posOffset>
                </wp:positionH>
                <wp:positionV relativeFrom="paragraph">
                  <wp:posOffset>192405</wp:posOffset>
                </wp:positionV>
                <wp:extent cx="1740535" cy="0"/>
                <wp:effectExtent l="0" t="0" r="0" b="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4053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DD4F4D" id="Straight Connector 17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9.35pt,15.15pt" to="346.4pt,1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" strokecolor="black [3213]" strokeweight=".5pt">
                <v:stroke joinstyle="miter"/>
              </v:line>
            </w:pict>
          </mc:Fallback>
        </mc:AlternateContent>
      </w:r>
    </w:p>
    <w:p w14:paraId="191BAD2E" w14:textId="77777777" w:rsidR="003F46B4" w:rsidRPr="006A6BE5" w:rsidRDefault="003F46B4" w:rsidP="003F46B4">
      <w:pPr>
        <w:spacing w:after="0" w:line="480" w:lineRule="auto"/>
        <w:rPr>
          <w:rFonts w:ascii="Times New Roman" w:hAnsi="Times New Roman"/>
          <w:i/>
          <w:iCs/>
          <w:szCs w:val="24"/>
        </w:rPr>
      </w:pPr>
      <w:r w:rsidRPr="006A6BE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6D2900C" wp14:editId="06ED0916">
                <wp:simplePos x="0" y="0"/>
                <wp:positionH relativeFrom="margin">
                  <wp:posOffset>1629624</wp:posOffset>
                </wp:positionH>
                <wp:positionV relativeFrom="paragraph">
                  <wp:posOffset>219609</wp:posOffset>
                </wp:positionV>
                <wp:extent cx="2073243" cy="488888"/>
                <wp:effectExtent l="0" t="0" r="22860" b="2603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3243" cy="48888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E06D29" w14:textId="5672402F" w:rsidR="003F46B4" w:rsidRPr="000D34E9" w:rsidRDefault="00B45906" w:rsidP="003F46B4">
                            <w:pPr>
                              <w:jc w:val="center"/>
                              <w:rPr>
                                <w:rFonts w:ascii="Times New Roman" w:hAnsi="Times New Roman"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n</w:t>
                            </w:r>
                            <w:r w:rsidR="003F46B4" w:rsidRPr="00197D9B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= 20 </w:t>
                            </w:r>
                            <w:r w:rsidR="003F46B4" w:rsidRPr="00197D9B">
                              <w:rPr>
                                <w:rFonts w:ascii="Times New Roman" w:hAnsi="Times New Roman"/>
                                <w:bCs/>
                              </w:rPr>
                              <w:t>interviews conducted betwee</w:t>
                            </w:r>
                            <w:r w:rsidR="003F46B4" w:rsidRPr="000D34E9">
                              <w:rPr>
                                <w:rFonts w:ascii="Times New Roman" w:hAnsi="Times New Roman"/>
                                <w:bCs/>
                              </w:rPr>
                              <w:t>n June – August 2020</w:t>
                            </w:r>
                          </w:p>
                          <w:p w14:paraId="29C8AD17" w14:textId="77777777" w:rsidR="003F46B4" w:rsidRPr="000D34E9" w:rsidRDefault="003F46B4" w:rsidP="003F46B4">
                            <w:pPr>
                              <w:jc w:val="center"/>
                              <w:rPr>
                                <w:rFonts w:ascii="Times New Roman" w:hAnsi="Times New Roman"/>
                                <w:bCs/>
                              </w:rPr>
                            </w:pPr>
                            <w:r w:rsidRPr="000D34E9">
                              <w:rPr>
                                <w:rFonts w:ascii="Times New Roman" w:hAnsi="Times New Roman"/>
                                <w:bCs/>
                              </w:rPr>
                              <w:t xml:space="preserve">  </w:t>
                            </w:r>
                          </w:p>
                          <w:p w14:paraId="12A5141D" w14:textId="77777777" w:rsidR="003F46B4" w:rsidRDefault="003F46B4" w:rsidP="003F46B4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2900C" id="Text Box 22" o:spid="_x0000_s1031" type="#_x0000_t202" style="position:absolute;margin-left:128.3pt;margin-top:17.3pt;width:163.25pt;height:38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" fillcolor="window" strokeweight=".5pt">
                <v:textbox>
                  <w:txbxContent>
                    <w:p w14:paraId="51E06D29" w14:textId="5672402F" w:rsidR="003F46B4" w:rsidRPr="000D34E9" w:rsidRDefault="00B45906" w:rsidP="003F46B4">
                      <w:pPr>
                        <w:jc w:val="center"/>
                        <w:rPr>
                          <w:rFonts w:ascii="Times New Roman" w:hAnsi="Times New Roman"/>
                          <w:bCs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n</w:t>
                      </w:r>
                      <w:r w:rsidR="003F46B4" w:rsidRPr="00197D9B">
                        <w:rPr>
                          <w:rFonts w:ascii="Times New Roman" w:hAnsi="Times New Roman"/>
                          <w:b/>
                          <w:bCs/>
                        </w:rPr>
                        <w:t xml:space="preserve"> = 20 </w:t>
                      </w:r>
                      <w:r w:rsidR="003F46B4" w:rsidRPr="00197D9B">
                        <w:rPr>
                          <w:rFonts w:ascii="Times New Roman" w:hAnsi="Times New Roman"/>
                          <w:bCs/>
                        </w:rPr>
                        <w:t>interviews conducted betwee</w:t>
                      </w:r>
                      <w:r w:rsidR="003F46B4" w:rsidRPr="000D34E9">
                        <w:rPr>
                          <w:rFonts w:ascii="Times New Roman" w:hAnsi="Times New Roman"/>
                          <w:bCs/>
                        </w:rPr>
                        <w:t>n June – August 2020</w:t>
                      </w:r>
                    </w:p>
                    <w:p w14:paraId="29C8AD17" w14:textId="77777777" w:rsidR="003F46B4" w:rsidRPr="000D34E9" w:rsidRDefault="003F46B4" w:rsidP="003F46B4">
                      <w:pPr>
                        <w:jc w:val="center"/>
                        <w:rPr>
                          <w:rFonts w:ascii="Times New Roman" w:hAnsi="Times New Roman"/>
                          <w:bCs/>
                        </w:rPr>
                      </w:pPr>
                      <w:r w:rsidRPr="000D34E9">
                        <w:rPr>
                          <w:rFonts w:ascii="Times New Roman" w:hAnsi="Times New Roman"/>
                          <w:bCs/>
                        </w:rPr>
                        <w:t xml:space="preserve">  </w:t>
                      </w:r>
                    </w:p>
                    <w:p w14:paraId="12A5141D" w14:textId="77777777" w:rsidR="003F46B4" w:rsidRDefault="003F46B4" w:rsidP="003F46B4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5CF69EB" w14:textId="77777777" w:rsidR="003F46B4" w:rsidRPr="006A6BE5" w:rsidRDefault="003F46B4" w:rsidP="003F46B4">
      <w:pPr>
        <w:spacing w:after="0" w:line="480" w:lineRule="auto"/>
        <w:rPr>
          <w:rFonts w:ascii="Times New Roman" w:hAnsi="Times New Roman"/>
          <w:i/>
          <w:iCs/>
          <w:szCs w:val="24"/>
        </w:rPr>
      </w:pPr>
    </w:p>
    <w:p w14:paraId="111F3CA8" w14:textId="77777777" w:rsidR="003F46B4" w:rsidRPr="006A6BE5" w:rsidRDefault="003F46B4" w:rsidP="003F46B4">
      <w:pPr>
        <w:spacing w:after="0" w:line="480" w:lineRule="auto"/>
        <w:rPr>
          <w:rFonts w:ascii="Times New Roman" w:hAnsi="Times New Roman"/>
          <w:b/>
          <w:iCs/>
          <w:sz w:val="24"/>
          <w:szCs w:val="24"/>
        </w:rPr>
      </w:pPr>
    </w:p>
    <w:p w14:paraId="7666BC2A" w14:textId="77777777" w:rsidR="003F46B4" w:rsidRPr="006A6BE5" w:rsidRDefault="003F46B4" w:rsidP="003F46B4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6A6BE5">
        <w:rPr>
          <w:rFonts w:ascii="Times New Roman" w:hAnsi="Times New Roman"/>
          <w:b/>
          <w:iCs/>
          <w:sz w:val="24"/>
          <w:szCs w:val="24"/>
        </w:rPr>
        <w:t>Fig 1.</w:t>
      </w:r>
      <w:r w:rsidRPr="006A6BE5">
        <w:rPr>
          <w:rFonts w:ascii="Times New Roman" w:hAnsi="Times New Roman"/>
          <w:iCs/>
          <w:sz w:val="24"/>
          <w:szCs w:val="24"/>
        </w:rPr>
        <w:t xml:space="preserve"> Recruitment flow diagram</w:t>
      </w:r>
      <w:r w:rsidRPr="006A6BE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E4D8DDE" w14:textId="77777777" w:rsidR="003F46B4" w:rsidRDefault="003F46B4" w:rsidP="003F46B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486C2B" w14:textId="77777777" w:rsidR="00A823C6" w:rsidRDefault="00783BD4"/>
    <w:sectPr w:rsidR="00A823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6B4"/>
    <w:rsid w:val="00245CB5"/>
    <w:rsid w:val="002F1C7C"/>
    <w:rsid w:val="00333661"/>
    <w:rsid w:val="003F46B4"/>
    <w:rsid w:val="00472ECB"/>
    <w:rsid w:val="00783BD4"/>
    <w:rsid w:val="008C1B41"/>
    <w:rsid w:val="00AE2414"/>
    <w:rsid w:val="00B4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EFA63"/>
  <w15:chartTrackingRefBased/>
  <w15:docId w15:val="{9D5A7E6D-76D4-4B45-B74B-5D34E4D4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Pegram</dc:creator>
  <cp:keywords/>
  <dc:description/>
  <cp:lastModifiedBy>Georgina Pegram</cp:lastModifiedBy>
  <cp:revision>7</cp:revision>
  <dcterms:created xsi:type="dcterms:W3CDTF">2021-08-06T16:36:00Z</dcterms:created>
  <dcterms:modified xsi:type="dcterms:W3CDTF">2022-08-23T11:08:00Z</dcterms:modified>
</cp:coreProperties>
</file>